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754ED" w14:textId="58C05258" w:rsidR="002C3B07" w:rsidRPr="004638DA" w:rsidRDefault="00F23A47" w:rsidP="002C3B07">
      <w:pPr>
        <w:widowControl/>
        <w:jc w:val="left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6D0526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 xml:space="preserve">Extended data </w:t>
      </w:r>
      <w:r w:rsidR="004638DA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Fig</w:t>
      </w:r>
      <w:r w:rsidR="000352E0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ure</w:t>
      </w:r>
      <w:r w:rsidR="004638DA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 xml:space="preserve"> </w:t>
      </w:r>
      <w:r w:rsidRPr="006D0526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1-</w:t>
      </w:r>
      <w:r w:rsidR="004638DA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2</w:t>
      </w:r>
      <w:r w:rsidR="00A914DE" w:rsidRPr="006D0526">
        <w:rPr>
          <w:rFonts w:ascii="Times New Roman" w:eastAsia="游明朝" w:hAnsi="Times New Roman" w:cs="Times New Roman" w:hint="eastAsia"/>
          <w:sz w:val="20"/>
          <w:szCs w:val="20"/>
          <w:lang w:eastAsia="ja-JP"/>
        </w:rPr>
        <w:t xml:space="preserve"> </w:t>
      </w:r>
    </w:p>
    <w:tbl>
      <w:tblPr>
        <w:tblStyle w:val="a3"/>
        <w:tblpPr w:leftFromText="181" w:rightFromText="181" w:vertAnchor="text" w:horzAnchor="margin" w:tblpY="238"/>
        <w:tblOverlap w:val="never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23"/>
        <w:gridCol w:w="1323"/>
        <w:gridCol w:w="1323"/>
        <w:gridCol w:w="284"/>
        <w:gridCol w:w="1323"/>
        <w:gridCol w:w="1323"/>
        <w:gridCol w:w="1323"/>
      </w:tblGrid>
      <w:tr w:rsidR="0032402A" w:rsidRPr="006D0526" w14:paraId="1B9667E4" w14:textId="77777777" w:rsidTr="006D0526">
        <w:trPr>
          <w:trHeight w:val="24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DC78" w14:textId="4EC1D53B" w:rsidR="0032402A" w:rsidRPr="006D0526" w:rsidRDefault="0032402A" w:rsidP="00A37170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AD8C7A" w14:textId="73EC23CA" w:rsidR="0032402A" w:rsidRPr="006D0526" w:rsidRDefault="003E7DEB" w:rsidP="00A371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nalyses for excitatory </w:t>
            </w:r>
            <w:r w:rsidR="00D0130C"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euron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FE10ADD" w14:textId="77777777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1BFCB1" w14:textId="546961D9" w:rsidR="0032402A" w:rsidRPr="006D0526" w:rsidRDefault="003E7DEB" w:rsidP="00A371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nalyses for inhibitory </w:t>
            </w:r>
            <w:r w:rsidR="00D0130C"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euron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</w:tc>
      </w:tr>
      <w:tr w:rsidR="006D0526" w:rsidRPr="006D0526" w14:paraId="5B258F9B" w14:textId="77777777" w:rsidTr="006D052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21E126" w14:textId="77777777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E2E15" w14:textId="3CFA530A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v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CA1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3A8224" w14:textId="49BE5C96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P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L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9F86DB" w14:textId="42BF4BEE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B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LA</w:t>
            </w: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B97C8F" w14:textId="77777777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05490F" w14:textId="176A7FE7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v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CA1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D0CBEB" w14:textId="04D85D55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P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L5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C77023" w14:textId="7AECBFD7" w:rsidR="0032402A" w:rsidRPr="006D0526" w:rsidRDefault="0032402A" w:rsidP="00A3717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B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LA</w:t>
            </w:r>
          </w:p>
        </w:tc>
      </w:tr>
      <w:tr w:rsidR="006D0526" w:rsidRPr="006D0526" w14:paraId="6E4FE396" w14:textId="77777777" w:rsidTr="006D052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229E4" w14:textId="65988384" w:rsidR="00FF252A" w:rsidRPr="006D0526" w:rsidRDefault="00565ED0" w:rsidP="00704808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umber of NREM</w:t>
            </w:r>
            <w:r w:rsidR="000C1553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–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REM</w:t>
            </w:r>
            <w:r w:rsidR="000C1553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–</w:t>
            </w: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REM triplet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DED69" w14:textId="4DFCA758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triplet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9D053" w14:textId="28251EF8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triplet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9F1AC" w14:textId="12B26FEA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197 </w:t>
            </w: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plets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7690E15" w14:textId="77777777" w:rsidR="00FF252A" w:rsidRPr="006D0526" w:rsidRDefault="00FF252A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DF0C2" w14:textId="17BB38E5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triplet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9EDA3" w14:textId="1A5A33F7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triplet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E51AB" w14:textId="2C03E744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triplets</w:t>
            </w:r>
          </w:p>
        </w:tc>
      </w:tr>
      <w:tr w:rsidR="006D0526" w:rsidRPr="006D0526" w14:paraId="5003F154" w14:textId="77777777" w:rsidTr="006D0526">
        <w:trPr>
          <w:trHeight w:val="2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9F3C66" w14:textId="14FDD78B" w:rsidR="00FF252A" w:rsidRPr="006D0526" w:rsidRDefault="00565ED0" w:rsidP="00704808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umber of examined ra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DCEB7C" w14:textId="33B8A148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ra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42E5B7" w14:textId="48E7D46D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ra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736615" w14:textId="0B783722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ra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203434" w14:textId="77777777" w:rsidR="00FF252A" w:rsidRPr="006D0526" w:rsidRDefault="00FF252A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7FA368" w14:textId="0F4A24EF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ra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AC91A4" w14:textId="1BB5BC59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ra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5C17A6" w14:textId="66BC614A" w:rsidR="00FF252A" w:rsidRPr="006D0526" w:rsidRDefault="00565ED0" w:rsidP="001510C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0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rats</w:t>
            </w:r>
          </w:p>
        </w:tc>
      </w:tr>
    </w:tbl>
    <w:p w14:paraId="5EDC805F" w14:textId="77777777" w:rsidR="000A3B70" w:rsidRPr="006A1D89" w:rsidRDefault="000A3B70">
      <w:pPr>
        <w:widowControl/>
        <w:jc w:val="left"/>
        <w:rPr>
          <w:sz w:val="24"/>
          <w:szCs w:val="24"/>
        </w:rPr>
      </w:pPr>
    </w:p>
    <w:sectPr w:rsidR="000A3B70" w:rsidRPr="006A1D89" w:rsidSect="006D0526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72887" w14:textId="77777777" w:rsidR="009707E6" w:rsidRDefault="009707E6" w:rsidP="006F0211">
      <w:r>
        <w:separator/>
      </w:r>
    </w:p>
  </w:endnote>
  <w:endnote w:type="continuationSeparator" w:id="0">
    <w:p w14:paraId="554EE37A" w14:textId="77777777" w:rsidR="009707E6" w:rsidRDefault="009707E6" w:rsidP="006F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5FB3B" w14:textId="77777777" w:rsidR="009707E6" w:rsidRDefault="009707E6" w:rsidP="006F0211">
      <w:r>
        <w:separator/>
      </w:r>
    </w:p>
  </w:footnote>
  <w:footnote w:type="continuationSeparator" w:id="0">
    <w:p w14:paraId="26B387BB" w14:textId="77777777" w:rsidR="009707E6" w:rsidRDefault="009707E6" w:rsidP="006F0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49"/>
    <w:rsid w:val="000001A8"/>
    <w:rsid w:val="000078F1"/>
    <w:rsid w:val="00010FD9"/>
    <w:rsid w:val="00011B16"/>
    <w:rsid w:val="00020AD2"/>
    <w:rsid w:val="00027E3F"/>
    <w:rsid w:val="000352E0"/>
    <w:rsid w:val="00035513"/>
    <w:rsid w:val="00037870"/>
    <w:rsid w:val="00050CAB"/>
    <w:rsid w:val="00052E5E"/>
    <w:rsid w:val="0005333B"/>
    <w:rsid w:val="00053626"/>
    <w:rsid w:val="00063605"/>
    <w:rsid w:val="00065829"/>
    <w:rsid w:val="00071F61"/>
    <w:rsid w:val="000747C0"/>
    <w:rsid w:val="00074A6B"/>
    <w:rsid w:val="00075E57"/>
    <w:rsid w:val="00080557"/>
    <w:rsid w:val="0008165B"/>
    <w:rsid w:val="00081681"/>
    <w:rsid w:val="00086026"/>
    <w:rsid w:val="000A0285"/>
    <w:rsid w:val="000A377E"/>
    <w:rsid w:val="000A3B70"/>
    <w:rsid w:val="000B3F67"/>
    <w:rsid w:val="000B47C7"/>
    <w:rsid w:val="000B496C"/>
    <w:rsid w:val="000C0BA2"/>
    <w:rsid w:val="000C1553"/>
    <w:rsid w:val="000E3887"/>
    <w:rsid w:val="000F1948"/>
    <w:rsid w:val="000F434A"/>
    <w:rsid w:val="000F4883"/>
    <w:rsid w:val="000F5F4F"/>
    <w:rsid w:val="00102FD9"/>
    <w:rsid w:val="00106EB7"/>
    <w:rsid w:val="00107D8D"/>
    <w:rsid w:val="001152D3"/>
    <w:rsid w:val="00115ED3"/>
    <w:rsid w:val="0012056A"/>
    <w:rsid w:val="00120BD0"/>
    <w:rsid w:val="00121AB4"/>
    <w:rsid w:val="00123383"/>
    <w:rsid w:val="00124858"/>
    <w:rsid w:val="00131F51"/>
    <w:rsid w:val="0013449F"/>
    <w:rsid w:val="0013666D"/>
    <w:rsid w:val="00137079"/>
    <w:rsid w:val="00146EDB"/>
    <w:rsid w:val="001510CA"/>
    <w:rsid w:val="00153680"/>
    <w:rsid w:val="001561D9"/>
    <w:rsid w:val="00156DA2"/>
    <w:rsid w:val="0015712B"/>
    <w:rsid w:val="00157AE5"/>
    <w:rsid w:val="001607DA"/>
    <w:rsid w:val="00163106"/>
    <w:rsid w:val="00163455"/>
    <w:rsid w:val="00164177"/>
    <w:rsid w:val="00165763"/>
    <w:rsid w:val="00167114"/>
    <w:rsid w:val="00173A0D"/>
    <w:rsid w:val="00173F9C"/>
    <w:rsid w:val="001768E6"/>
    <w:rsid w:val="00176A29"/>
    <w:rsid w:val="00181B6D"/>
    <w:rsid w:val="001826EB"/>
    <w:rsid w:val="001845CC"/>
    <w:rsid w:val="00193AD8"/>
    <w:rsid w:val="001952EB"/>
    <w:rsid w:val="00196A87"/>
    <w:rsid w:val="001A3CF2"/>
    <w:rsid w:val="001A4CF3"/>
    <w:rsid w:val="001A6087"/>
    <w:rsid w:val="001B1568"/>
    <w:rsid w:val="001B1CC3"/>
    <w:rsid w:val="001B5A3C"/>
    <w:rsid w:val="001C08A3"/>
    <w:rsid w:val="001C3AC1"/>
    <w:rsid w:val="001C5EB5"/>
    <w:rsid w:val="001C6079"/>
    <w:rsid w:val="001D1CA8"/>
    <w:rsid w:val="001D284C"/>
    <w:rsid w:val="001D3197"/>
    <w:rsid w:val="001D387F"/>
    <w:rsid w:val="001E4C2E"/>
    <w:rsid w:val="001E65BE"/>
    <w:rsid w:val="001E7CC2"/>
    <w:rsid w:val="001F1DFB"/>
    <w:rsid w:val="001F3813"/>
    <w:rsid w:val="001F5097"/>
    <w:rsid w:val="001F55E4"/>
    <w:rsid w:val="002027B3"/>
    <w:rsid w:val="00204D10"/>
    <w:rsid w:val="00206128"/>
    <w:rsid w:val="00217124"/>
    <w:rsid w:val="00221991"/>
    <w:rsid w:val="002232FE"/>
    <w:rsid w:val="00223C06"/>
    <w:rsid w:val="002360FC"/>
    <w:rsid w:val="00236EED"/>
    <w:rsid w:val="00242B65"/>
    <w:rsid w:val="00246971"/>
    <w:rsid w:val="00246B10"/>
    <w:rsid w:val="00247BB7"/>
    <w:rsid w:val="00251026"/>
    <w:rsid w:val="00253D9C"/>
    <w:rsid w:val="002542C4"/>
    <w:rsid w:val="00262F56"/>
    <w:rsid w:val="00263A16"/>
    <w:rsid w:val="00264241"/>
    <w:rsid w:val="00273FEE"/>
    <w:rsid w:val="00276382"/>
    <w:rsid w:val="002770D7"/>
    <w:rsid w:val="00277E6C"/>
    <w:rsid w:val="00290383"/>
    <w:rsid w:val="00290C6A"/>
    <w:rsid w:val="002932F9"/>
    <w:rsid w:val="00295AD5"/>
    <w:rsid w:val="002A0AAD"/>
    <w:rsid w:val="002A0B73"/>
    <w:rsid w:val="002A1F88"/>
    <w:rsid w:val="002A2892"/>
    <w:rsid w:val="002A34E6"/>
    <w:rsid w:val="002A6209"/>
    <w:rsid w:val="002B4331"/>
    <w:rsid w:val="002B51D3"/>
    <w:rsid w:val="002C0987"/>
    <w:rsid w:val="002C0D72"/>
    <w:rsid w:val="002C1CF3"/>
    <w:rsid w:val="002C27C3"/>
    <w:rsid w:val="002C2EC2"/>
    <w:rsid w:val="002C3B07"/>
    <w:rsid w:val="002D10F8"/>
    <w:rsid w:val="002D1486"/>
    <w:rsid w:val="002D186D"/>
    <w:rsid w:val="002D18CA"/>
    <w:rsid w:val="002D31F8"/>
    <w:rsid w:val="002D3ED7"/>
    <w:rsid w:val="002D5DC2"/>
    <w:rsid w:val="002D6EB4"/>
    <w:rsid w:val="002E0C6D"/>
    <w:rsid w:val="002E32BD"/>
    <w:rsid w:val="002E3F31"/>
    <w:rsid w:val="002E49AC"/>
    <w:rsid w:val="002E7999"/>
    <w:rsid w:val="002F2449"/>
    <w:rsid w:val="002F6A8D"/>
    <w:rsid w:val="002F6EE6"/>
    <w:rsid w:val="003010B1"/>
    <w:rsid w:val="0030182C"/>
    <w:rsid w:val="0030521F"/>
    <w:rsid w:val="00306DDF"/>
    <w:rsid w:val="0031296C"/>
    <w:rsid w:val="00312BD3"/>
    <w:rsid w:val="00314592"/>
    <w:rsid w:val="00316C1C"/>
    <w:rsid w:val="00317595"/>
    <w:rsid w:val="0032402A"/>
    <w:rsid w:val="00324545"/>
    <w:rsid w:val="003331BD"/>
    <w:rsid w:val="00334527"/>
    <w:rsid w:val="003371C9"/>
    <w:rsid w:val="0034346A"/>
    <w:rsid w:val="003454E4"/>
    <w:rsid w:val="003477DD"/>
    <w:rsid w:val="00351CA3"/>
    <w:rsid w:val="003530DF"/>
    <w:rsid w:val="00354D89"/>
    <w:rsid w:val="003638DB"/>
    <w:rsid w:val="003663CC"/>
    <w:rsid w:val="003663D4"/>
    <w:rsid w:val="00371CB8"/>
    <w:rsid w:val="00374975"/>
    <w:rsid w:val="0038474C"/>
    <w:rsid w:val="0038490C"/>
    <w:rsid w:val="00386566"/>
    <w:rsid w:val="00393ED7"/>
    <w:rsid w:val="003952E7"/>
    <w:rsid w:val="00396E6F"/>
    <w:rsid w:val="003B4365"/>
    <w:rsid w:val="003B4CB3"/>
    <w:rsid w:val="003B5025"/>
    <w:rsid w:val="003D264E"/>
    <w:rsid w:val="003D283D"/>
    <w:rsid w:val="003D2AB1"/>
    <w:rsid w:val="003D4FF0"/>
    <w:rsid w:val="003D55F1"/>
    <w:rsid w:val="003E509A"/>
    <w:rsid w:val="003E6B6C"/>
    <w:rsid w:val="003E79D7"/>
    <w:rsid w:val="003E7DEB"/>
    <w:rsid w:val="003F21BD"/>
    <w:rsid w:val="0040005D"/>
    <w:rsid w:val="00400B9B"/>
    <w:rsid w:val="00401CE6"/>
    <w:rsid w:val="00404CA7"/>
    <w:rsid w:val="00407F75"/>
    <w:rsid w:val="004131C1"/>
    <w:rsid w:val="00414656"/>
    <w:rsid w:val="0041499D"/>
    <w:rsid w:val="004178D1"/>
    <w:rsid w:val="00417A61"/>
    <w:rsid w:val="0042415C"/>
    <w:rsid w:val="004243E3"/>
    <w:rsid w:val="004245E7"/>
    <w:rsid w:val="00430C49"/>
    <w:rsid w:val="00430FCA"/>
    <w:rsid w:val="00432F24"/>
    <w:rsid w:val="00437292"/>
    <w:rsid w:val="004377A4"/>
    <w:rsid w:val="00441221"/>
    <w:rsid w:val="00445E6A"/>
    <w:rsid w:val="00450EC9"/>
    <w:rsid w:val="00452B2A"/>
    <w:rsid w:val="00453BC2"/>
    <w:rsid w:val="00457F29"/>
    <w:rsid w:val="00457F82"/>
    <w:rsid w:val="00462A50"/>
    <w:rsid w:val="004638DA"/>
    <w:rsid w:val="0046647D"/>
    <w:rsid w:val="00466563"/>
    <w:rsid w:val="00474DD2"/>
    <w:rsid w:val="00476752"/>
    <w:rsid w:val="0048124E"/>
    <w:rsid w:val="004817A2"/>
    <w:rsid w:val="00485CD8"/>
    <w:rsid w:val="00486F48"/>
    <w:rsid w:val="00486F54"/>
    <w:rsid w:val="00490CB6"/>
    <w:rsid w:val="00491987"/>
    <w:rsid w:val="0049704C"/>
    <w:rsid w:val="004A16EC"/>
    <w:rsid w:val="004A2002"/>
    <w:rsid w:val="004A2B8F"/>
    <w:rsid w:val="004A4330"/>
    <w:rsid w:val="004B0E09"/>
    <w:rsid w:val="004B128F"/>
    <w:rsid w:val="004B1B18"/>
    <w:rsid w:val="004B28BC"/>
    <w:rsid w:val="004B440F"/>
    <w:rsid w:val="004B448D"/>
    <w:rsid w:val="004B5BDC"/>
    <w:rsid w:val="004B76C4"/>
    <w:rsid w:val="004C0DDA"/>
    <w:rsid w:val="004C4E52"/>
    <w:rsid w:val="004C5580"/>
    <w:rsid w:val="004C67D1"/>
    <w:rsid w:val="004C7AAF"/>
    <w:rsid w:val="004D5B6D"/>
    <w:rsid w:val="004D6F47"/>
    <w:rsid w:val="004F029F"/>
    <w:rsid w:val="004F03B4"/>
    <w:rsid w:val="004F75F8"/>
    <w:rsid w:val="005054E5"/>
    <w:rsid w:val="00506F0C"/>
    <w:rsid w:val="00513DA1"/>
    <w:rsid w:val="00517A92"/>
    <w:rsid w:val="00525AF1"/>
    <w:rsid w:val="00527815"/>
    <w:rsid w:val="005278B2"/>
    <w:rsid w:val="005315BA"/>
    <w:rsid w:val="00536000"/>
    <w:rsid w:val="00536A99"/>
    <w:rsid w:val="005378EB"/>
    <w:rsid w:val="005411F8"/>
    <w:rsid w:val="005442B7"/>
    <w:rsid w:val="005445E2"/>
    <w:rsid w:val="00544A9A"/>
    <w:rsid w:val="00544FC2"/>
    <w:rsid w:val="00547533"/>
    <w:rsid w:val="00550921"/>
    <w:rsid w:val="00554049"/>
    <w:rsid w:val="00554767"/>
    <w:rsid w:val="00561045"/>
    <w:rsid w:val="0056320A"/>
    <w:rsid w:val="00564023"/>
    <w:rsid w:val="00565B16"/>
    <w:rsid w:val="00565ED0"/>
    <w:rsid w:val="005679D4"/>
    <w:rsid w:val="0057102C"/>
    <w:rsid w:val="00574926"/>
    <w:rsid w:val="0058330C"/>
    <w:rsid w:val="0058332D"/>
    <w:rsid w:val="00584CC8"/>
    <w:rsid w:val="005867C3"/>
    <w:rsid w:val="005872DF"/>
    <w:rsid w:val="00590BDB"/>
    <w:rsid w:val="00595D28"/>
    <w:rsid w:val="0059639E"/>
    <w:rsid w:val="005A27FD"/>
    <w:rsid w:val="005A50D8"/>
    <w:rsid w:val="005A59E4"/>
    <w:rsid w:val="005A7628"/>
    <w:rsid w:val="005B15C6"/>
    <w:rsid w:val="005B5A0C"/>
    <w:rsid w:val="005B5FDE"/>
    <w:rsid w:val="005B7E46"/>
    <w:rsid w:val="005C45D1"/>
    <w:rsid w:val="005C5DB1"/>
    <w:rsid w:val="005D03C4"/>
    <w:rsid w:val="005D0468"/>
    <w:rsid w:val="005D0663"/>
    <w:rsid w:val="005D7B1A"/>
    <w:rsid w:val="005D7E39"/>
    <w:rsid w:val="005E05AE"/>
    <w:rsid w:val="005E29EC"/>
    <w:rsid w:val="005E347B"/>
    <w:rsid w:val="005E5E61"/>
    <w:rsid w:val="005F24E7"/>
    <w:rsid w:val="005F32CF"/>
    <w:rsid w:val="005F4337"/>
    <w:rsid w:val="005F5D70"/>
    <w:rsid w:val="005F5F06"/>
    <w:rsid w:val="00602D77"/>
    <w:rsid w:val="006032DD"/>
    <w:rsid w:val="00610847"/>
    <w:rsid w:val="006155EC"/>
    <w:rsid w:val="006157C5"/>
    <w:rsid w:val="00616013"/>
    <w:rsid w:val="0061772D"/>
    <w:rsid w:val="00617E49"/>
    <w:rsid w:val="00626103"/>
    <w:rsid w:val="00626EF7"/>
    <w:rsid w:val="00637697"/>
    <w:rsid w:val="006377A7"/>
    <w:rsid w:val="00642451"/>
    <w:rsid w:val="0064494D"/>
    <w:rsid w:val="006501B3"/>
    <w:rsid w:val="006510DA"/>
    <w:rsid w:val="00654461"/>
    <w:rsid w:val="006612BF"/>
    <w:rsid w:val="006618BA"/>
    <w:rsid w:val="00664727"/>
    <w:rsid w:val="00670443"/>
    <w:rsid w:val="006734ED"/>
    <w:rsid w:val="006749AF"/>
    <w:rsid w:val="00674E88"/>
    <w:rsid w:val="0067634F"/>
    <w:rsid w:val="006772DD"/>
    <w:rsid w:val="00681465"/>
    <w:rsid w:val="00681B70"/>
    <w:rsid w:val="006828F9"/>
    <w:rsid w:val="00684E6F"/>
    <w:rsid w:val="00693E3C"/>
    <w:rsid w:val="006942FF"/>
    <w:rsid w:val="00697CA6"/>
    <w:rsid w:val="006A1761"/>
    <w:rsid w:val="006A1D5F"/>
    <w:rsid w:val="006A1D89"/>
    <w:rsid w:val="006A717D"/>
    <w:rsid w:val="006A757D"/>
    <w:rsid w:val="006B0781"/>
    <w:rsid w:val="006B1A25"/>
    <w:rsid w:val="006B20DE"/>
    <w:rsid w:val="006B6ADF"/>
    <w:rsid w:val="006C5512"/>
    <w:rsid w:val="006C5C8E"/>
    <w:rsid w:val="006C5ECF"/>
    <w:rsid w:val="006C6B85"/>
    <w:rsid w:val="006D0526"/>
    <w:rsid w:val="006E0E29"/>
    <w:rsid w:val="006E10B8"/>
    <w:rsid w:val="006E1ABF"/>
    <w:rsid w:val="006F0211"/>
    <w:rsid w:val="007017F6"/>
    <w:rsid w:val="00704808"/>
    <w:rsid w:val="00705B48"/>
    <w:rsid w:val="00705E8E"/>
    <w:rsid w:val="0070627C"/>
    <w:rsid w:val="00707D11"/>
    <w:rsid w:val="00713F62"/>
    <w:rsid w:val="007141BB"/>
    <w:rsid w:val="007143D9"/>
    <w:rsid w:val="00716D59"/>
    <w:rsid w:val="007222A1"/>
    <w:rsid w:val="00725D66"/>
    <w:rsid w:val="00725E26"/>
    <w:rsid w:val="00731393"/>
    <w:rsid w:val="007325F9"/>
    <w:rsid w:val="00733FB3"/>
    <w:rsid w:val="00737F51"/>
    <w:rsid w:val="00746C47"/>
    <w:rsid w:val="00751552"/>
    <w:rsid w:val="00753DAC"/>
    <w:rsid w:val="007638C6"/>
    <w:rsid w:val="007679F2"/>
    <w:rsid w:val="0077094E"/>
    <w:rsid w:val="007817EB"/>
    <w:rsid w:val="00784F4A"/>
    <w:rsid w:val="00785A06"/>
    <w:rsid w:val="00793353"/>
    <w:rsid w:val="007A2604"/>
    <w:rsid w:val="007A3076"/>
    <w:rsid w:val="007A6038"/>
    <w:rsid w:val="007B1864"/>
    <w:rsid w:val="007B36F4"/>
    <w:rsid w:val="007B3C12"/>
    <w:rsid w:val="007B5F14"/>
    <w:rsid w:val="007C45EF"/>
    <w:rsid w:val="007D09C9"/>
    <w:rsid w:val="007D469F"/>
    <w:rsid w:val="007D5A60"/>
    <w:rsid w:val="007D6852"/>
    <w:rsid w:val="007D6EB8"/>
    <w:rsid w:val="007E17EC"/>
    <w:rsid w:val="007E56F6"/>
    <w:rsid w:val="007F04FE"/>
    <w:rsid w:val="007F1297"/>
    <w:rsid w:val="007F2EB3"/>
    <w:rsid w:val="007F777B"/>
    <w:rsid w:val="007F7CC9"/>
    <w:rsid w:val="00802542"/>
    <w:rsid w:val="00803880"/>
    <w:rsid w:val="008065CF"/>
    <w:rsid w:val="008071CB"/>
    <w:rsid w:val="0081028E"/>
    <w:rsid w:val="008135C1"/>
    <w:rsid w:val="008140DD"/>
    <w:rsid w:val="0081608A"/>
    <w:rsid w:val="008162CD"/>
    <w:rsid w:val="00817EC7"/>
    <w:rsid w:val="0082378D"/>
    <w:rsid w:val="00826540"/>
    <w:rsid w:val="00830596"/>
    <w:rsid w:val="00833B19"/>
    <w:rsid w:val="0083589B"/>
    <w:rsid w:val="00836BA7"/>
    <w:rsid w:val="008402C6"/>
    <w:rsid w:val="00844722"/>
    <w:rsid w:val="008537C9"/>
    <w:rsid w:val="00863A92"/>
    <w:rsid w:val="00870A7B"/>
    <w:rsid w:val="00872EA5"/>
    <w:rsid w:val="00877E75"/>
    <w:rsid w:val="00880739"/>
    <w:rsid w:val="00881C0B"/>
    <w:rsid w:val="0088262A"/>
    <w:rsid w:val="00892B47"/>
    <w:rsid w:val="00893067"/>
    <w:rsid w:val="0089684C"/>
    <w:rsid w:val="0089689E"/>
    <w:rsid w:val="008A1EEA"/>
    <w:rsid w:val="008A714C"/>
    <w:rsid w:val="008B73A3"/>
    <w:rsid w:val="008B7505"/>
    <w:rsid w:val="008C2725"/>
    <w:rsid w:val="008C7162"/>
    <w:rsid w:val="008D03DB"/>
    <w:rsid w:val="008D1519"/>
    <w:rsid w:val="008D2EC8"/>
    <w:rsid w:val="008E2F38"/>
    <w:rsid w:val="008E3DA0"/>
    <w:rsid w:val="008F0031"/>
    <w:rsid w:val="008F0A29"/>
    <w:rsid w:val="008F0D72"/>
    <w:rsid w:val="008F1469"/>
    <w:rsid w:val="008F3600"/>
    <w:rsid w:val="008F4826"/>
    <w:rsid w:val="008F4DA8"/>
    <w:rsid w:val="008F552C"/>
    <w:rsid w:val="008F59A9"/>
    <w:rsid w:val="008F6BA9"/>
    <w:rsid w:val="008F7763"/>
    <w:rsid w:val="00902C4B"/>
    <w:rsid w:val="00903937"/>
    <w:rsid w:val="009046A2"/>
    <w:rsid w:val="00904F28"/>
    <w:rsid w:val="0090646C"/>
    <w:rsid w:val="0090724D"/>
    <w:rsid w:val="00910F2F"/>
    <w:rsid w:val="00911752"/>
    <w:rsid w:val="00911814"/>
    <w:rsid w:val="00912F18"/>
    <w:rsid w:val="00913F9B"/>
    <w:rsid w:val="009156C0"/>
    <w:rsid w:val="009165FE"/>
    <w:rsid w:val="00916BA5"/>
    <w:rsid w:val="009201AE"/>
    <w:rsid w:val="00921E26"/>
    <w:rsid w:val="009267EE"/>
    <w:rsid w:val="00931140"/>
    <w:rsid w:val="00933C21"/>
    <w:rsid w:val="00936F0B"/>
    <w:rsid w:val="0095422F"/>
    <w:rsid w:val="00957C40"/>
    <w:rsid w:val="00961E00"/>
    <w:rsid w:val="00962070"/>
    <w:rsid w:val="0096227C"/>
    <w:rsid w:val="00964C0F"/>
    <w:rsid w:val="00965DF9"/>
    <w:rsid w:val="00967C59"/>
    <w:rsid w:val="009707E6"/>
    <w:rsid w:val="0097511E"/>
    <w:rsid w:val="0097592A"/>
    <w:rsid w:val="009761B4"/>
    <w:rsid w:val="009812E8"/>
    <w:rsid w:val="00982716"/>
    <w:rsid w:val="00982CA3"/>
    <w:rsid w:val="009870CD"/>
    <w:rsid w:val="00987540"/>
    <w:rsid w:val="00994849"/>
    <w:rsid w:val="009A3F8E"/>
    <w:rsid w:val="009A4834"/>
    <w:rsid w:val="009A60D9"/>
    <w:rsid w:val="009A6380"/>
    <w:rsid w:val="009A6438"/>
    <w:rsid w:val="009A6C77"/>
    <w:rsid w:val="009B0723"/>
    <w:rsid w:val="009B425C"/>
    <w:rsid w:val="009B4F74"/>
    <w:rsid w:val="009C54A4"/>
    <w:rsid w:val="009C617D"/>
    <w:rsid w:val="009D30CE"/>
    <w:rsid w:val="009D3716"/>
    <w:rsid w:val="009E78CD"/>
    <w:rsid w:val="009F20BB"/>
    <w:rsid w:val="009F4421"/>
    <w:rsid w:val="009F4ACD"/>
    <w:rsid w:val="009F6053"/>
    <w:rsid w:val="00A02398"/>
    <w:rsid w:val="00A040CE"/>
    <w:rsid w:val="00A0450F"/>
    <w:rsid w:val="00A06EE8"/>
    <w:rsid w:val="00A17FDD"/>
    <w:rsid w:val="00A24190"/>
    <w:rsid w:val="00A24ED1"/>
    <w:rsid w:val="00A2610E"/>
    <w:rsid w:val="00A30D69"/>
    <w:rsid w:val="00A331D6"/>
    <w:rsid w:val="00A35613"/>
    <w:rsid w:val="00A357C8"/>
    <w:rsid w:val="00A3603F"/>
    <w:rsid w:val="00A37170"/>
    <w:rsid w:val="00A456C1"/>
    <w:rsid w:val="00A45890"/>
    <w:rsid w:val="00A464CB"/>
    <w:rsid w:val="00A47BBA"/>
    <w:rsid w:val="00A5191F"/>
    <w:rsid w:val="00A5469D"/>
    <w:rsid w:val="00A566F3"/>
    <w:rsid w:val="00A60DAF"/>
    <w:rsid w:val="00A6453F"/>
    <w:rsid w:val="00A662B2"/>
    <w:rsid w:val="00A700F8"/>
    <w:rsid w:val="00A72EDB"/>
    <w:rsid w:val="00A74FE5"/>
    <w:rsid w:val="00A755D2"/>
    <w:rsid w:val="00A80115"/>
    <w:rsid w:val="00A81CE8"/>
    <w:rsid w:val="00A867A9"/>
    <w:rsid w:val="00A914DE"/>
    <w:rsid w:val="00A91AC4"/>
    <w:rsid w:val="00A93193"/>
    <w:rsid w:val="00A97607"/>
    <w:rsid w:val="00AA046A"/>
    <w:rsid w:val="00AA181C"/>
    <w:rsid w:val="00AA27F0"/>
    <w:rsid w:val="00AB032B"/>
    <w:rsid w:val="00AB53B1"/>
    <w:rsid w:val="00AB7475"/>
    <w:rsid w:val="00AC54DC"/>
    <w:rsid w:val="00AC6BB4"/>
    <w:rsid w:val="00AD3E30"/>
    <w:rsid w:val="00AE0B93"/>
    <w:rsid w:val="00AE1056"/>
    <w:rsid w:val="00AE2840"/>
    <w:rsid w:val="00AE33EA"/>
    <w:rsid w:val="00AE43E1"/>
    <w:rsid w:val="00AE5422"/>
    <w:rsid w:val="00AF1B78"/>
    <w:rsid w:val="00AF2A54"/>
    <w:rsid w:val="00AF4DC9"/>
    <w:rsid w:val="00AF51F3"/>
    <w:rsid w:val="00AF6B1F"/>
    <w:rsid w:val="00AF7814"/>
    <w:rsid w:val="00B003C6"/>
    <w:rsid w:val="00B0600F"/>
    <w:rsid w:val="00B07CFE"/>
    <w:rsid w:val="00B168C3"/>
    <w:rsid w:val="00B17CC9"/>
    <w:rsid w:val="00B23489"/>
    <w:rsid w:val="00B252F6"/>
    <w:rsid w:val="00B270CC"/>
    <w:rsid w:val="00B271D0"/>
    <w:rsid w:val="00B274DC"/>
    <w:rsid w:val="00B327CB"/>
    <w:rsid w:val="00B352A9"/>
    <w:rsid w:val="00B42969"/>
    <w:rsid w:val="00B44C74"/>
    <w:rsid w:val="00B46AB2"/>
    <w:rsid w:val="00B51420"/>
    <w:rsid w:val="00B52065"/>
    <w:rsid w:val="00B54D21"/>
    <w:rsid w:val="00B55DE5"/>
    <w:rsid w:val="00B64675"/>
    <w:rsid w:val="00B736E0"/>
    <w:rsid w:val="00B73BD9"/>
    <w:rsid w:val="00B76A72"/>
    <w:rsid w:val="00B9537E"/>
    <w:rsid w:val="00B95593"/>
    <w:rsid w:val="00BA47B6"/>
    <w:rsid w:val="00BA6553"/>
    <w:rsid w:val="00BA6EF8"/>
    <w:rsid w:val="00BB34C1"/>
    <w:rsid w:val="00BB3FE7"/>
    <w:rsid w:val="00BB40DD"/>
    <w:rsid w:val="00BC13A0"/>
    <w:rsid w:val="00BC3452"/>
    <w:rsid w:val="00BC41EE"/>
    <w:rsid w:val="00BC6143"/>
    <w:rsid w:val="00BC6D66"/>
    <w:rsid w:val="00BD047C"/>
    <w:rsid w:val="00BD3540"/>
    <w:rsid w:val="00BD4733"/>
    <w:rsid w:val="00BD6BF7"/>
    <w:rsid w:val="00BE06B6"/>
    <w:rsid w:val="00BE4170"/>
    <w:rsid w:val="00BF2C89"/>
    <w:rsid w:val="00BF655F"/>
    <w:rsid w:val="00BF6F7F"/>
    <w:rsid w:val="00C00E63"/>
    <w:rsid w:val="00C0133B"/>
    <w:rsid w:val="00C02A50"/>
    <w:rsid w:val="00C054E4"/>
    <w:rsid w:val="00C06C4C"/>
    <w:rsid w:val="00C11252"/>
    <w:rsid w:val="00C14AC9"/>
    <w:rsid w:val="00C14BFB"/>
    <w:rsid w:val="00C16125"/>
    <w:rsid w:val="00C22CC2"/>
    <w:rsid w:val="00C26CC4"/>
    <w:rsid w:val="00C40F79"/>
    <w:rsid w:val="00C44326"/>
    <w:rsid w:val="00C44E31"/>
    <w:rsid w:val="00C5175E"/>
    <w:rsid w:val="00C5318C"/>
    <w:rsid w:val="00C56314"/>
    <w:rsid w:val="00C60F88"/>
    <w:rsid w:val="00C617CD"/>
    <w:rsid w:val="00C64D87"/>
    <w:rsid w:val="00C66B6C"/>
    <w:rsid w:val="00C6728B"/>
    <w:rsid w:val="00C81C03"/>
    <w:rsid w:val="00C83800"/>
    <w:rsid w:val="00C86F96"/>
    <w:rsid w:val="00C9421F"/>
    <w:rsid w:val="00C9745D"/>
    <w:rsid w:val="00CA2790"/>
    <w:rsid w:val="00CA7AF1"/>
    <w:rsid w:val="00CB1385"/>
    <w:rsid w:val="00CB5D4D"/>
    <w:rsid w:val="00CC17CF"/>
    <w:rsid w:val="00CC33F1"/>
    <w:rsid w:val="00CC6B99"/>
    <w:rsid w:val="00CC7F46"/>
    <w:rsid w:val="00CD10BF"/>
    <w:rsid w:val="00CD208D"/>
    <w:rsid w:val="00CD2E2B"/>
    <w:rsid w:val="00CD3229"/>
    <w:rsid w:val="00CD5FAF"/>
    <w:rsid w:val="00CD6EE0"/>
    <w:rsid w:val="00CD724B"/>
    <w:rsid w:val="00CE44E5"/>
    <w:rsid w:val="00CE5368"/>
    <w:rsid w:val="00CE5D18"/>
    <w:rsid w:val="00CE72F6"/>
    <w:rsid w:val="00CF2740"/>
    <w:rsid w:val="00CF46DA"/>
    <w:rsid w:val="00D0130C"/>
    <w:rsid w:val="00D03306"/>
    <w:rsid w:val="00D0338D"/>
    <w:rsid w:val="00D06701"/>
    <w:rsid w:val="00D13F4F"/>
    <w:rsid w:val="00D17A9E"/>
    <w:rsid w:val="00D21601"/>
    <w:rsid w:val="00D22929"/>
    <w:rsid w:val="00D231F3"/>
    <w:rsid w:val="00D23603"/>
    <w:rsid w:val="00D23B00"/>
    <w:rsid w:val="00D252CF"/>
    <w:rsid w:val="00D2553B"/>
    <w:rsid w:val="00D31366"/>
    <w:rsid w:val="00D31BD6"/>
    <w:rsid w:val="00D32F19"/>
    <w:rsid w:val="00D372F7"/>
    <w:rsid w:val="00D43C80"/>
    <w:rsid w:val="00D4472E"/>
    <w:rsid w:val="00D46762"/>
    <w:rsid w:val="00D570B2"/>
    <w:rsid w:val="00D622CF"/>
    <w:rsid w:val="00D644F3"/>
    <w:rsid w:val="00D64FB1"/>
    <w:rsid w:val="00D7365C"/>
    <w:rsid w:val="00D83A53"/>
    <w:rsid w:val="00D84061"/>
    <w:rsid w:val="00D92899"/>
    <w:rsid w:val="00DA0D70"/>
    <w:rsid w:val="00DA19B8"/>
    <w:rsid w:val="00DA2DBC"/>
    <w:rsid w:val="00DA590B"/>
    <w:rsid w:val="00DA5C2C"/>
    <w:rsid w:val="00DB2CDC"/>
    <w:rsid w:val="00DB3ADA"/>
    <w:rsid w:val="00DB55F7"/>
    <w:rsid w:val="00DB7DC4"/>
    <w:rsid w:val="00DC0D72"/>
    <w:rsid w:val="00DC1E04"/>
    <w:rsid w:val="00DC3B15"/>
    <w:rsid w:val="00DC50B2"/>
    <w:rsid w:val="00DC5268"/>
    <w:rsid w:val="00DC7D61"/>
    <w:rsid w:val="00DD31C0"/>
    <w:rsid w:val="00DD373F"/>
    <w:rsid w:val="00DE0475"/>
    <w:rsid w:val="00DE53C2"/>
    <w:rsid w:val="00DF06AE"/>
    <w:rsid w:val="00DF0FBF"/>
    <w:rsid w:val="00DF4F6E"/>
    <w:rsid w:val="00DF5B62"/>
    <w:rsid w:val="00DF6F5A"/>
    <w:rsid w:val="00E05848"/>
    <w:rsid w:val="00E067EA"/>
    <w:rsid w:val="00E107FE"/>
    <w:rsid w:val="00E11B36"/>
    <w:rsid w:val="00E1268E"/>
    <w:rsid w:val="00E12C46"/>
    <w:rsid w:val="00E15882"/>
    <w:rsid w:val="00E207A1"/>
    <w:rsid w:val="00E26EB6"/>
    <w:rsid w:val="00E277F2"/>
    <w:rsid w:val="00E316A9"/>
    <w:rsid w:val="00E4045C"/>
    <w:rsid w:val="00E40711"/>
    <w:rsid w:val="00E40F0A"/>
    <w:rsid w:val="00E41CCD"/>
    <w:rsid w:val="00E459C2"/>
    <w:rsid w:val="00E4728E"/>
    <w:rsid w:val="00E52E4B"/>
    <w:rsid w:val="00E545A5"/>
    <w:rsid w:val="00E65D67"/>
    <w:rsid w:val="00E674F8"/>
    <w:rsid w:val="00E70DB4"/>
    <w:rsid w:val="00E759FE"/>
    <w:rsid w:val="00E81ACB"/>
    <w:rsid w:val="00E90388"/>
    <w:rsid w:val="00E95136"/>
    <w:rsid w:val="00E95B1D"/>
    <w:rsid w:val="00E966A8"/>
    <w:rsid w:val="00EA12AF"/>
    <w:rsid w:val="00EA1834"/>
    <w:rsid w:val="00EA684C"/>
    <w:rsid w:val="00EA7175"/>
    <w:rsid w:val="00EB4304"/>
    <w:rsid w:val="00EB4ACD"/>
    <w:rsid w:val="00EB4BDA"/>
    <w:rsid w:val="00EB6475"/>
    <w:rsid w:val="00EC58A9"/>
    <w:rsid w:val="00EC5C89"/>
    <w:rsid w:val="00EC6956"/>
    <w:rsid w:val="00EC7840"/>
    <w:rsid w:val="00EC7FAF"/>
    <w:rsid w:val="00ED0366"/>
    <w:rsid w:val="00ED5DCE"/>
    <w:rsid w:val="00EE7621"/>
    <w:rsid w:val="00EF045F"/>
    <w:rsid w:val="00EF2C5E"/>
    <w:rsid w:val="00F01612"/>
    <w:rsid w:val="00F048EF"/>
    <w:rsid w:val="00F04FA0"/>
    <w:rsid w:val="00F05004"/>
    <w:rsid w:val="00F059BF"/>
    <w:rsid w:val="00F11A9A"/>
    <w:rsid w:val="00F16D6E"/>
    <w:rsid w:val="00F20498"/>
    <w:rsid w:val="00F23A47"/>
    <w:rsid w:val="00F2522B"/>
    <w:rsid w:val="00F26982"/>
    <w:rsid w:val="00F26AF2"/>
    <w:rsid w:val="00F27706"/>
    <w:rsid w:val="00F351EF"/>
    <w:rsid w:val="00F35BDD"/>
    <w:rsid w:val="00F54315"/>
    <w:rsid w:val="00F613DE"/>
    <w:rsid w:val="00F62703"/>
    <w:rsid w:val="00F649F7"/>
    <w:rsid w:val="00F67A59"/>
    <w:rsid w:val="00F70A7A"/>
    <w:rsid w:val="00F71E66"/>
    <w:rsid w:val="00F81C24"/>
    <w:rsid w:val="00F83DBA"/>
    <w:rsid w:val="00F87A5F"/>
    <w:rsid w:val="00F910C6"/>
    <w:rsid w:val="00F912C3"/>
    <w:rsid w:val="00F9624A"/>
    <w:rsid w:val="00FA0B73"/>
    <w:rsid w:val="00FB11BF"/>
    <w:rsid w:val="00FB5E5C"/>
    <w:rsid w:val="00FB7C36"/>
    <w:rsid w:val="00FB7F39"/>
    <w:rsid w:val="00FC245A"/>
    <w:rsid w:val="00FC57D6"/>
    <w:rsid w:val="00FC727E"/>
    <w:rsid w:val="00FC78BF"/>
    <w:rsid w:val="00FC7D33"/>
    <w:rsid w:val="00FD232E"/>
    <w:rsid w:val="00FE15FD"/>
    <w:rsid w:val="00FE196B"/>
    <w:rsid w:val="00FE29E3"/>
    <w:rsid w:val="00FE5E7D"/>
    <w:rsid w:val="00FE7CC3"/>
    <w:rsid w:val="00FF252A"/>
    <w:rsid w:val="00FF3556"/>
    <w:rsid w:val="00FF44FA"/>
    <w:rsid w:val="00FF4B68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5ADAB8"/>
  <w15:chartTrackingRefBased/>
  <w15:docId w15:val="{2919F7C0-0B34-441B-94A0-D6AD7F5A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540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6F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6F0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6F021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9537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9537E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9537E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537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9537E"/>
    <w:rPr>
      <w:b/>
      <w:bCs/>
    </w:rPr>
  </w:style>
  <w:style w:type="paragraph" w:styleId="ad">
    <w:name w:val="Revision"/>
    <w:hidden/>
    <w:uiPriority w:val="99"/>
    <w:semiHidden/>
    <w:rsid w:val="00A7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6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48D20-AD1E-471C-8C43-B8828CDF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Xiang Jiang</dc:creator>
  <cp:keywords/>
  <dc:description/>
  <cp:lastModifiedBy>Kenji Mizuseki</cp:lastModifiedBy>
  <cp:revision>9</cp:revision>
  <cp:lastPrinted>2024-08-05T04:39:00Z</cp:lastPrinted>
  <dcterms:created xsi:type="dcterms:W3CDTF">2025-03-20T23:33:00Z</dcterms:created>
  <dcterms:modified xsi:type="dcterms:W3CDTF">2025-04-23T07:46:00Z</dcterms:modified>
</cp:coreProperties>
</file>